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009DC" w14:textId="77777777" w:rsidR="00506AD0" w:rsidRPr="003B435C" w:rsidRDefault="00506AD0" w:rsidP="00506AD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435C">
        <w:rPr>
          <w:rFonts w:ascii="Times New Roman" w:eastAsia="Times New Roman" w:hAnsi="Times New Roman" w:cs="Times New Roman"/>
          <w:sz w:val="24"/>
          <w:szCs w:val="24"/>
        </w:rPr>
        <w:t>Supplementary Table</w:t>
      </w:r>
      <w:r w:rsidRPr="004A2F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435C">
        <w:rPr>
          <w:rFonts w:ascii="Times New Roman" w:hAnsi="Times New Roman" w:cs="Times New Roman"/>
          <w:sz w:val="24"/>
          <w:szCs w:val="24"/>
        </w:rPr>
        <w:t xml:space="preserve">1. </w:t>
      </w:r>
      <w:r w:rsidRPr="003B435C">
        <w:rPr>
          <w:rFonts w:ascii="Times New Roman" w:eastAsia="Times New Roman" w:hAnsi="Times New Roman" w:cs="Times New Roman"/>
          <w:sz w:val="24"/>
          <w:szCs w:val="24"/>
        </w:rPr>
        <w:t>Univariate regression analysis for coronary aneurysm</w:t>
      </w:r>
      <w:r w:rsidRPr="003B435C">
        <w:rPr>
          <w:rFonts w:ascii="Times New Roman" w:hAnsi="Times New Roman" w:cs="Times New Roman"/>
          <w:sz w:val="24"/>
          <w:szCs w:val="24"/>
        </w:rPr>
        <w:t>.</w:t>
      </w:r>
    </w:p>
    <w:p w14:paraId="156705E8" w14:textId="77777777" w:rsidR="00506AD0" w:rsidRPr="004A2F3A" w:rsidRDefault="00506AD0" w:rsidP="00506AD0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435C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ry Table </w:t>
      </w:r>
      <w:r w:rsidRPr="003B435C">
        <w:rPr>
          <w:rFonts w:ascii="Times New Roman" w:hAnsi="Times New Roman" w:cs="Times New Roman"/>
          <w:bCs/>
          <w:sz w:val="24"/>
          <w:szCs w:val="24"/>
        </w:rPr>
        <w:t>2</w:t>
      </w:r>
      <w:r w:rsidRPr="003B435C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4A2F3A">
        <w:rPr>
          <w:rFonts w:ascii="Times New Roman" w:hAnsi="Times New Roman" w:cs="Times New Roman"/>
          <w:bCs/>
          <w:sz w:val="24"/>
          <w:szCs w:val="24"/>
        </w:rPr>
        <w:t xml:space="preserve">Sensitive analysis of </w:t>
      </w:r>
      <w:r w:rsidRPr="003B435C">
        <w:rPr>
          <w:rFonts w:ascii="Times New Roman" w:eastAsia="Times New Roman" w:hAnsi="Times New Roman" w:cs="Times New Roman"/>
          <w:bCs/>
          <w:sz w:val="24"/>
          <w:szCs w:val="24"/>
        </w:rPr>
        <w:t>multivariate regression analysis for coronary aneurysm.</w:t>
      </w:r>
    </w:p>
    <w:p w14:paraId="2C5A459D" w14:textId="77777777" w:rsidR="00506AD0" w:rsidRDefault="00506AD0" w:rsidP="00506AD0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435C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3B435C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Pr="003B435C">
        <w:rPr>
          <w:rFonts w:ascii="Times New Roman" w:hAnsi="Times New Roman" w:cs="Times New Roman"/>
          <w:bCs/>
          <w:sz w:val="24"/>
          <w:szCs w:val="24"/>
        </w:rPr>
        <w:t>3</w:t>
      </w:r>
      <w:r w:rsidRPr="003B435C">
        <w:rPr>
          <w:rFonts w:ascii="Times New Roman" w:eastAsia="Times New Roman" w:hAnsi="Times New Roman" w:cs="Times New Roman"/>
          <w:bCs/>
          <w:sz w:val="24"/>
          <w:szCs w:val="24"/>
        </w:rPr>
        <w:t>. Regression of coronary aneurysm during follow-up</w:t>
      </w:r>
      <w:r w:rsidRPr="003B435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658DAC8" w14:textId="2419EFC2" w:rsidR="00A034A5" w:rsidRDefault="00A034A5" w:rsidP="00506AD0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034A5">
        <w:rPr>
          <w:rFonts w:ascii="Times New Roman" w:hAnsi="Times New Roman" w:cs="Times New Roman"/>
          <w:bCs/>
          <w:sz w:val="24"/>
          <w:szCs w:val="24"/>
        </w:rPr>
        <w:t xml:space="preserve">Supplementary Figure 1. T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ceiver </w:t>
      </w:r>
      <w:proofErr w:type="gramStart"/>
      <w:r w:rsidR="00631BB5">
        <w:rPr>
          <w:rFonts w:ascii="Times New Roman" w:hAnsi="Times New Roman" w:cs="Times New Roman"/>
          <w:bCs/>
          <w:sz w:val="24"/>
          <w:szCs w:val="24"/>
        </w:rPr>
        <w:t>operat</w:t>
      </w:r>
      <w:r w:rsidR="008143A3">
        <w:rPr>
          <w:rFonts w:ascii="Times New Roman" w:hAnsi="Times New Roman" w:cs="Times New Roman" w:hint="eastAsia"/>
          <w:bCs/>
          <w:sz w:val="24"/>
          <w:szCs w:val="24"/>
        </w:rPr>
        <w:t>ing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urve</w:t>
      </w:r>
      <w:r w:rsidRPr="00A034A5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Cs/>
          <w:sz w:val="24"/>
          <w:szCs w:val="24"/>
        </w:rPr>
        <w:t>C-reaction protein</w:t>
      </w:r>
      <w:r w:rsidR="009E2B06">
        <w:rPr>
          <w:rFonts w:ascii="Times New Roman" w:hAnsi="Times New Roman" w:cs="Times New Roman" w:hint="eastAsia"/>
          <w:bCs/>
          <w:sz w:val="24"/>
          <w:szCs w:val="24"/>
        </w:rPr>
        <w:t xml:space="preserve"> (CR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5D52C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D52C1" w:rsidRPr="005D52C1">
        <w:rPr>
          <w:rFonts w:ascii="Times New Roman" w:hAnsi="Times New Roman" w:cs="Times New Roman"/>
          <w:bCs/>
          <w:sz w:val="24"/>
          <w:szCs w:val="24"/>
        </w:rPr>
        <w:t>The cutoff point for CRP was determined to be 61.95 mg/L. The sensitivity and specificity at the cutoff point were 76.6% and 42.8%.</w:t>
      </w:r>
    </w:p>
    <w:p w14:paraId="61BA14D9" w14:textId="77777777" w:rsidR="00A034A5" w:rsidRPr="005D52C1" w:rsidRDefault="00A034A5" w:rsidP="00506AD0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751980" w14:textId="77777777" w:rsidR="00506AD0" w:rsidRDefault="00506AD0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947F942" w14:textId="1D4418F5" w:rsidR="00FD1741" w:rsidRPr="00BD00BF" w:rsidRDefault="00FD1741" w:rsidP="00FD1741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17AF5" w:rsidRPr="00BD00BF">
        <w:rPr>
          <w:rFonts w:ascii="Times New Roman" w:hAnsi="Times New Roman" w:cs="Times New Roman"/>
          <w:b/>
          <w:sz w:val="24"/>
          <w:szCs w:val="24"/>
        </w:rPr>
        <w:t>1</w:t>
      </w:r>
      <w:r w:rsidRPr="00BD00BF">
        <w:rPr>
          <w:rFonts w:ascii="Times New Roman" w:eastAsia="Times New Roman" w:hAnsi="Times New Roman" w:cs="Times New Roman"/>
          <w:b/>
          <w:sz w:val="24"/>
          <w:szCs w:val="24"/>
        </w:rPr>
        <w:t>. Univariate regression analysis for coronary aneurysm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1746"/>
        <w:gridCol w:w="1882"/>
        <w:gridCol w:w="1754"/>
      </w:tblGrid>
      <w:tr w:rsidR="00FD1741" w:rsidRPr="00BD00BF" w14:paraId="362E35AE" w14:textId="77777777" w:rsidTr="003F652A">
        <w:tc>
          <w:tcPr>
            <w:tcW w:w="3644" w:type="dxa"/>
          </w:tcPr>
          <w:p w14:paraId="2931FC32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2" w:type="dxa"/>
            <w:gridSpan w:val="3"/>
          </w:tcPr>
          <w:p w14:paraId="7DA4CBDF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FD1741" w:rsidRPr="00BD00BF" w14:paraId="5A9C4A7A" w14:textId="77777777" w:rsidTr="003F652A">
        <w:tc>
          <w:tcPr>
            <w:tcW w:w="3644" w:type="dxa"/>
            <w:tcBorders>
              <w:bottom w:val="single" w:sz="4" w:space="0" w:color="auto"/>
            </w:tcBorders>
          </w:tcPr>
          <w:p w14:paraId="25CE1DDE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F5C9654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DFFF5B2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F819E21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D1741" w:rsidRPr="00BD00BF" w14:paraId="3211C27E" w14:textId="77777777" w:rsidTr="003F652A">
        <w:tc>
          <w:tcPr>
            <w:tcW w:w="3644" w:type="dxa"/>
            <w:tcBorders>
              <w:bottom w:val="nil"/>
            </w:tcBorders>
          </w:tcPr>
          <w:p w14:paraId="38E21924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Sex: male</w:t>
            </w:r>
          </w:p>
        </w:tc>
        <w:tc>
          <w:tcPr>
            <w:tcW w:w="1746" w:type="dxa"/>
            <w:tcBorders>
              <w:bottom w:val="nil"/>
            </w:tcBorders>
          </w:tcPr>
          <w:p w14:paraId="54EB465B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1882" w:type="dxa"/>
            <w:tcBorders>
              <w:bottom w:val="nil"/>
            </w:tcBorders>
          </w:tcPr>
          <w:p w14:paraId="60F6E773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806–2.225</w:t>
            </w:r>
          </w:p>
        </w:tc>
        <w:tc>
          <w:tcPr>
            <w:tcW w:w="1754" w:type="dxa"/>
            <w:tcBorders>
              <w:bottom w:val="nil"/>
            </w:tcBorders>
          </w:tcPr>
          <w:p w14:paraId="7B1A112C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FD1741" w:rsidRPr="00BD00BF" w14:paraId="300B051D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E5F18D6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148CB5E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0AEB847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749–1.03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9E0618B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FD1741" w:rsidRPr="00BD00BF" w14:paraId="76C9BACE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31CFE781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FF0FBA9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AF333EC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15–1.0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F1BC10C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FD1741" w:rsidRPr="00BD00BF" w14:paraId="7B0A39D7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34105BAF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fever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29A234F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E498CA1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220–1.44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6A4CAF1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1741" w:rsidRPr="00BD00BF" w14:paraId="78AE6F2C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5259F972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Illness days of initial IVIG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60C36C7E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426150F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241–1.49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402C0E3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1741" w:rsidRPr="00BD00BF" w14:paraId="5A53B744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56EBD95A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Initial IVIG &gt;10 days of illness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0FE40F7" w14:textId="4B3C3030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396F57" w:rsidRPr="00BD00B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50F1375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4.719–16.33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E6A2D2B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1741" w:rsidRPr="00BD00BF" w14:paraId="240977C4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58AA9414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KD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22FF9E15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36044CD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1–0.84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F3C36A6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D1741" w:rsidRPr="00BD00BF" w14:paraId="474FFD42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73C87509" w14:textId="77777777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IG resistance 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6C3EE0FD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2.34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34A3A87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419–3.88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1B4272F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1741" w:rsidRPr="00BD00BF" w14:paraId="7DBF74EE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2B395E1" w14:textId="587E2879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WBC (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E89CED4" w14:textId="7AE39002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12A3C"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7D058AF" w14:textId="46541F82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12A3C"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999-1.07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EE6F7DA" w14:textId="24498749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12A3C"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58</w:t>
            </w:r>
          </w:p>
        </w:tc>
      </w:tr>
      <w:tr w:rsidR="00FD1741" w:rsidRPr="00BD00BF" w14:paraId="3D8084EE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34F5CFB7" w14:textId="33D7B2D1" w:rsidR="00FD1741" w:rsidRPr="00BD00BF" w:rsidRDefault="00FD1741" w:rsidP="00373F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NEU</w:t>
            </w:r>
            <w:r w:rsidR="00712A3C"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52E5FB1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F19FCB0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82–1.08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2FFE1A6" w14:textId="77777777" w:rsidR="00FD1741" w:rsidRPr="00BD00BF" w:rsidRDefault="00FD1741" w:rsidP="00373F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022C91" w:rsidRPr="00BD00BF" w14:paraId="1EC565E3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1C60F140" w14:textId="03F0AA09" w:rsidR="00022C91" w:rsidRPr="005B1592" w:rsidRDefault="00022C91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LYM (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4E13D913" w14:textId="0CDEC0C7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A7B89E9" w14:textId="493EB9A4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01-1.19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066B1F2" w14:textId="6E686F31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022C91" w:rsidRPr="00BD00BF" w14:paraId="0E6F850C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06788052" w14:textId="2B74A7B6" w:rsidR="00022C91" w:rsidRPr="00BD00BF" w:rsidRDefault="00022C91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LT (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7DF85CE" w14:textId="3552C723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51D1CA2" w14:textId="177C1F9E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01–1.00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8E042CD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2C91" w:rsidRPr="00BD00BF" w14:paraId="654F2103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74FD747" w14:textId="0FD5B5A3" w:rsidR="00022C91" w:rsidRPr="00BD00BF" w:rsidRDefault="00022C91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D02A84A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9FF157E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03–1.01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9E8714A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22C91" w:rsidRPr="00BD00BF" w14:paraId="57F85CD1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27B2571E" w14:textId="14A5DB66" w:rsidR="00022C91" w:rsidRPr="00BD00BF" w:rsidRDefault="00022C91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Hypoproteinemia (&lt;30 g/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FC4EA5E" w14:textId="39DE9FD6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2.804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0601B7F" w14:textId="11959B0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497–5.25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20BC103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47F2" w:rsidRPr="00BD00BF" w14:paraId="5A06162F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4923E29" w14:textId="06E290F9" w:rsidR="009F47F2" w:rsidRPr="005B1592" w:rsidRDefault="009F47F2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 xml:space="preserve">TP 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96785C8" w14:textId="61ED2E70" w:rsidR="009F47F2" w:rsidRPr="005B1592" w:rsidRDefault="009F47F2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3843028" w14:textId="0DD3B50D" w:rsidR="009F47F2" w:rsidRPr="005B1592" w:rsidRDefault="009F47F2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00-1.07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1385AF4" w14:textId="2FE8DBFF" w:rsidR="009F47F2" w:rsidRPr="005B1592" w:rsidRDefault="009F47F2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022C91" w:rsidRPr="00BD00BF" w14:paraId="0889E580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E0D97C3" w14:textId="77777777" w:rsidR="00022C91" w:rsidRPr="00BD00BF" w:rsidRDefault="00022C91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Hyponatremia (&lt;135 mmol/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A840BE1" w14:textId="33691C35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6C869EA" w14:textId="618BD58E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489–1.30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194122B" w14:textId="4C8C9262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022C91" w:rsidRPr="00BD00BF" w14:paraId="0F69293A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2D3605DD" w14:textId="11033C2A" w:rsidR="00022C91" w:rsidRPr="00077E84" w:rsidRDefault="00077E84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7E84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r w:rsidR="00022C91" w:rsidRPr="00077E84">
              <w:rPr>
                <w:rFonts w:ascii="Times New Roman" w:eastAsia="Times New Roman" w:hAnsi="Times New Roman" w:cs="Times New Roman"/>
                <w:sz w:val="24"/>
                <w:szCs w:val="24"/>
              </w:rPr>
              <w:t>HB</w:t>
            </w:r>
            <w:r w:rsidR="00022C91" w:rsidRPr="00077E8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="00022C91" w:rsidRPr="00077E84">
              <w:rPr>
                <w:rFonts w:ascii="Times New Roman" w:eastAsia="Times New Roman" w:hAnsi="Times New Roman" w:cs="Times New Roman"/>
                <w:sz w:val="24"/>
                <w:szCs w:val="24"/>
              </w:rPr>
              <w:t>&lt;95 g/L</w:t>
            </w:r>
            <w:r w:rsidR="00022C91" w:rsidRPr="00077E84">
              <w:rPr>
                <w:rFonts w:ascii="Times New Roman" w:eastAsia="MS Minch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C8BC921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2.52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9AFA24B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551–4.12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1F21701" w14:textId="47DA0535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2C91" w:rsidRPr="00BD00BF" w14:paraId="368156EF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5286845F" w14:textId="0754728F" w:rsidR="00022C91" w:rsidRPr="005B1592" w:rsidRDefault="00444106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D9124CE" w14:textId="41D961B9" w:rsidR="00022C91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43DA2B8" w14:textId="56D9839F" w:rsidR="00022C91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B9822F2" w14:textId="4B640325" w:rsidR="00022C91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444106" w:rsidRPr="00BD00BF" w14:paraId="5E2A20E1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6CB6B404" w14:textId="0655CEF2" w:rsidR="00444106" w:rsidRPr="00BD00BF" w:rsidRDefault="00444106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824DF03" w14:textId="6257CA40" w:rsidR="00444106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98C3CBE" w14:textId="28C2772C" w:rsidR="00444106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403503E" w14:textId="6D7C57ED" w:rsidR="00444106" w:rsidRPr="005B1592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444106" w:rsidRPr="00BD00BF" w14:paraId="25012BD9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3AD8778C" w14:textId="2080374F" w:rsidR="00444106" w:rsidRPr="00BD00BF" w:rsidRDefault="00444106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AST/ALT</w:t>
            </w:r>
            <w:r w:rsidR="003F65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io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D6F1937" w14:textId="62372015" w:rsidR="00444106" w:rsidRPr="00BD00BF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A272746" w14:textId="1ABDCADA" w:rsidR="00444106" w:rsidRPr="00BD00BF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24-1.70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B1A8F88" w14:textId="421D0963" w:rsidR="00444106" w:rsidRPr="00BD00BF" w:rsidRDefault="00444106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22C91" w:rsidRPr="00BD00BF" w14:paraId="55FA2577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4556401B" w14:textId="4DDC9FBA" w:rsidR="00022C91" w:rsidRPr="00BD00BF" w:rsidRDefault="00022C91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CT (&gt;0.5 ng</w:t>
            </w:r>
            <w:r w:rsidR="003F652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ml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8E63682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2C5E5E1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67–1.01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D10BB9D" w14:textId="77777777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022C91" w:rsidRPr="00BD00BF" w14:paraId="2A3840EE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25D3B7D0" w14:textId="58FDBB3F" w:rsidR="00022C91" w:rsidRPr="00BD00BF" w:rsidRDefault="00377065" w:rsidP="00022C91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rritin (ng/ml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63F78C2" w14:textId="3552E2B4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C088E49" w14:textId="47CFDE8B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8-1.0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3F4737E6" w14:textId="0C995B75" w:rsidR="00022C91" w:rsidRPr="00BD00BF" w:rsidRDefault="00022C91" w:rsidP="00022C9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88</w:t>
            </w:r>
          </w:p>
        </w:tc>
      </w:tr>
      <w:tr w:rsidR="0058576D" w:rsidRPr="00BD00BF" w14:paraId="2877C45B" w14:textId="77777777" w:rsidTr="003F652A">
        <w:tc>
          <w:tcPr>
            <w:tcW w:w="3644" w:type="dxa"/>
            <w:tcBorders>
              <w:top w:val="nil"/>
              <w:bottom w:val="nil"/>
            </w:tcBorders>
          </w:tcPr>
          <w:p w14:paraId="334A8C46" w14:textId="15B49BC5" w:rsidR="0058576D" w:rsidRPr="005B1592" w:rsidRDefault="0058576D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DH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DF4336B" w14:textId="093AEE52" w:rsidR="0058576D" w:rsidRPr="005B1592" w:rsidRDefault="0058576D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C656F7B" w14:textId="728E7FF3" w:rsidR="0058576D" w:rsidRPr="005B1592" w:rsidRDefault="0058576D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-1.00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A7292D5" w14:textId="0704C179" w:rsidR="0058576D" w:rsidRPr="005B1592" w:rsidRDefault="0058576D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</w:tr>
      <w:tr w:rsidR="00022C91" w:rsidRPr="00BD00BF" w14:paraId="19AF8E0F" w14:textId="77777777" w:rsidTr="003F652A">
        <w:tc>
          <w:tcPr>
            <w:tcW w:w="3644" w:type="dxa"/>
            <w:tcBorders>
              <w:top w:val="nil"/>
              <w:bottom w:val="single" w:sz="4" w:space="0" w:color="auto"/>
            </w:tcBorders>
          </w:tcPr>
          <w:p w14:paraId="4DF54D7C" w14:textId="199074BC" w:rsidR="00022C91" w:rsidRPr="005B1592" w:rsidRDefault="00022C91" w:rsidP="00022C91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 xml:space="preserve">ESR higher 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(mm/h) *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56AA6317" w14:textId="30D51B23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3.510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61A84969" w14:textId="55D46660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446-27.597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10153C1B" w14:textId="5702EB9A" w:rsidR="00022C91" w:rsidRPr="005B1592" w:rsidRDefault="00022C91" w:rsidP="00022C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</w:tbl>
    <w:p w14:paraId="65FA0E3B" w14:textId="77777777" w:rsidR="00CA4DF5" w:rsidRDefault="00CA4DF5" w:rsidP="005B1592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04803468"/>
    </w:p>
    <w:p w14:paraId="54F64DE6" w14:textId="736E6FBB" w:rsidR="00FD1741" w:rsidRPr="00A9243A" w:rsidRDefault="00F1522D" w:rsidP="005B1592">
      <w:pPr>
        <w:widowControl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1522D">
        <w:rPr>
          <w:rFonts w:ascii="Times New Roman" w:hAnsi="Times New Roman" w:cs="Times New Roman"/>
          <w:sz w:val="24"/>
          <w:szCs w:val="24"/>
        </w:rPr>
        <w:t>IVIG, intravenous immunoglobulin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30CB" w:rsidRPr="00EB30CB">
        <w:rPr>
          <w:rFonts w:ascii="Times New Roman" w:hAnsi="Times New Roman" w:cs="Times New Roman"/>
          <w:sz w:val="24"/>
          <w:szCs w:val="24"/>
        </w:rPr>
        <w:t>KD, Kawasaki disease</w:t>
      </w:r>
      <w:r w:rsidR="00EB30C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A29A3" w:rsidRPr="00BA29A3">
        <w:rPr>
          <w:rFonts w:ascii="Times New Roman" w:hAnsi="Times New Roman" w:cs="Times New Roman"/>
          <w:sz w:val="24"/>
          <w:szCs w:val="24"/>
        </w:rPr>
        <w:t>WBC, white blood cell</w:t>
      </w:r>
      <w:r w:rsidR="00BA29A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A29A3" w:rsidRPr="00BD00BF">
        <w:rPr>
          <w:rFonts w:ascii="Times New Roman" w:eastAsia="Times New Roman" w:hAnsi="Times New Roman" w:cs="Times New Roman"/>
          <w:sz w:val="24"/>
          <w:szCs w:val="24"/>
        </w:rPr>
        <w:t xml:space="preserve">NEU, neutrophil; </w:t>
      </w:r>
      <w:r w:rsidR="00BA29A3">
        <w:rPr>
          <w:rFonts w:ascii="Times New Roman" w:hAnsi="Times New Roman" w:cs="Times New Roman" w:hint="eastAsia"/>
          <w:sz w:val="24"/>
          <w:szCs w:val="24"/>
        </w:rPr>
        <w:t>LYM</w:t>
      </w:r>
      <w:r w:rsidR="000A714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A714E" w:rsidRPr="000A714E">
        <w:rPr>
          <w:rFonts w:ascii="Times New Roman" w:hAnsi="Times New Roman" w:cs="Times New Roman"/>
          <w:sz w:val="24"/>
          <w:szCs w:val="24"/>
        </w:rPr>
        <w:t>lymphocyte</w:t>
      </w:r>
      <w:r w:rsidR="00BA29A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A714E">
        <w:rPr>
          <w:rFonts w:ascii="Times New Roman" w:hAnsi="Times New Roman" w:cs="Times New Roman" w:hint="eastAsia"/>
          <w:sz w:val="24"/>
          <w:szCs w:val="24"/>
        </w:rPr>
        <w:t xml:space="preserve">PLT, </w:t>
      </w:r>
      <w:r w:rsidR="000A714E" w:rsidRPr="00BD00BF">
        <w:rPr>
          <w:rFonts w:ascii="Times New Roman" w:eastAsia="Times New Roman" w:hAnsi="Times New Roman" w:cs="Times New Roman"/>
          <w:sz w:val="24"/>
          <w:szCs w:val="24"/>
        </w:rPr>
        <w:t>platelet</w:t>
      </w:r>
      <w:r w:rsidR="009242DE">
        <w:rPr>
          <w:rFonts w:ascii="Times New Roman" w:hAnsi="Times New Roman" w:cs="Times New Roman" w:hint="eastAsia"/>
          <w:sz w:val="24"/>
          <w:szCs w:val="24"/>
        </w:rPr>
        <w:t xml:space="preserve"> count,</w:t>
      </w:r>
      <w:r w:rsidR="000A71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2DE" w:rsidRPr="00BD00BF">
        <w:rPr>
          <w:rFonts w:ascii="Times New Roman" w:eastAsia="Times New Roman" w:hAnsi="Times New Roman" w:cs="Times New Roman"/>
          <w:sz w:val="24"/>
          <w:szCs w:val="24"/>
        </w:rPr>
        <w:t xml:space="preserve">CRP, C-reactive protein; TP, total protein; </w:t>
      </w:r>
      <w:r w:rsidR="00077E84" w:rsidRPr="00BD00BF">
        <w:rPr>
          <w:rFonts w:ascii="Times New Roman" w:eastAsia="Times New Roman" w:hAnsi="Times New Roman" w:cs="Times New Roman"/>
          <w:sz w:val="24"/>
          <w:szCs w:val="24"/>
        </w:rPr>
        <w:t xml:space="preserve">HB, hemoglobin; </w:t>
      </w:r>
      <w:r w:rsidR="00FD1741" w:rsidRPr="00BD00BF">
        <w:rPr>
          <w:rFonts w:ascii="Times New Roman" w:eastAsia="Times New Roman" w:hAnsi="Times New Roman" w:cs="Times New Roman"/>
          <w:sz w:val="24"/>
          <w:szCs w:val="24"/>
        </w:rPr>
        <w:t>ALT, alanine aminotransferase; AST, aspartate aminotransferase; PCT, procalcitonin</w:t>
      </w:r>
      <w:r w:rsidR="00077E8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8040F">
        <w:rPr>
          <w:rFonts w:ascii="Times New Roman" w:hAnsi="Times New Roman" w:cs="Times New Roman" w:hint="eastAsia"/>
          <w:sz w:val="24"/>
          <w:szCs w:val="24"/>
        </w:rPr>
        <w:t>LDH</w:t>
      </w:r>
      <w:r w:rsidR="006D43C2">
        <w:rPr>
          <w:rFonts w:ascii="Times New Roman" w:hAnsi="Times New Roman" w:cs="Times New Roman" w:hint="eastAsia"/>
          <w:sz w:val="24"/>
          <w:szCs w:val="24"/>
        </w:rPr>
        <w:t>, l</w:t>
      </w:r>
      <w:r w:rsidR="006D43C2" w:rsidRPr="009B58BB">
        <w:rPr>
          <w:rFonts w:ascii="Times New Roman" w:eastAsia="Times New Roman" w:hAnsi="Times New Roman" w:cs="Times New Roman"/>
          <w:sz w:val="24"/>
          <w:szCs w:val="24"/>
        </w:rPr>
        <w:t>actic dehydrogenase</w:t>
      </w:r>
      <w:r w:rsidR="0098040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7E84" w:rsidRPr="00BD00BF">
        <w:rPr>
          <w:rFonts w:ascii="Times New Roman" w:eastAsia="Times New Roman" w:hAnsi="Times New Roman" w:cs="Times New Roman"/>
          <w:sz w:val="24"/>
          <w:szCs w:val="24"/>
        </w:rPr>
        <w:t>ESR, erythrocyte sedimentation rate</w:t>
      </w:r>
      <w:r w:rsidR="00A9243A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08175FAD" w14:textId="77777777" w:rsidR="00FD1741" w:rsidRPr="00BD00BF" w:rsidRDefault="00FD1741" w:rsidP="005B1592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sz w:val="24"/>
          <w:szCs w:val="24"/>
        </w:rPr>
        <w:t>*ESR, &gt;15 mm/h for male and &gt;20 mm/h for female</w:t>
      </w:r>
    </w:p>
    <w:p w14:paraId="698387BC" w14:textId="6250947F" w:rsidR="00DB2692" w:rsidRPr="00BD00BF" w:rsidRDefault="00FD1741" w:rsidP="005B1592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t>-value &lt;0.05 indicates statistical significance.</w:t>
      </w:r>
    </w:p>
    <w:p w14:paraId="485DBB08" w14:textId="77777777" w:rsidR="00DB2692" w:rsidRPr="00BD00BF" w:rsidRDefault="00DB2692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EDCF527" w14:textId="042339DB" w:rsidR="00DB2692" w:rsidRPr="005B1592" w:rsidRDefault="00240B7B" w:rsidP="00DB2692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BD00BF">
        <w:rPr>
          <w:rFonts w:ascii="Times New Roman" w:hAnsi="Times New Roman" w:cs="Times New Roman"/>
          <w:b/>
          <w:sz w:val="24"/>
          <w:szCs w:val="24"/>
        </w:rPr>
        <w:t>2</w:t>
      </w:r>
      <w:r w:rsidRPr="00BD00B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B2692" w:rsidRPr="005B1592">
        <w:rPr>
          <w:rFonts w:ascii="Times New Roman" w:hAnsi="Times New Roman" w:cs="Times New Roman"/>
          <w:b/>
          <w:sz w:val="24"/>
          <w:szCs w:val="24"/>
        </w:rPr>
        <w:t xml:space="preserve">Sensitive analysis of </w:t>
      </w:r>
      <w:r w:rsidR="00DB2692" w:rsidRPr="00BD00BF">
        <w:rPr>
          <w:rFonts w:ascii="Times New Roman" w:eastAsia="Times New Roman" w:hAnsi="Times New Roman" w:cs="Times New Roman"/>
          <w:b/>
          <w:sz w:val="24"/>
          <w:szCs w:val="24"/>
        </w:rPr>
        <w:t>multivariate regression analysis for coronary aneurysm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751"/>
        <w:gridCol w:w="1880"/>
        <w:gridCol w:w="1753"/>
      </w:tblGrid>
      <w:tr w:rsidR="00DB2692" w:rsidRPr="00BD00BF" w14:paraId="555CCC7C" w14:textId="77777777" w:rsidTr="001D5603">
        <w:tc>
          <w:tcPr>
            <w:tcW w:w="3642" w:type="dxa"/>
          </w:tcPr>
          <w:p w14:paraId="0DB5AB71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4" w:type="dxa"/>
            <w:gridSpan w:val="3"/>
          </w:tcPr>
          <w:p w14:paraId="0D7ED277" w14:textId="38AE9F19" w:rsidR="00DB2692" w:rsidRPr="00BD00BF" w:rsidRDefault="00BA0361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DB2692" w:rsidRPr="005B1592">
              <w:rPr>
                <w:rFonts w:ascii="Times New Roman" w:eastAsia="Times New Roman" w:hAnsi="Times New Roman" w:cs="Times New Roman"/>
                <w:sz w:val="24"/>
                <w:szCs w:val="24"/>
              </w:rPr>
              <w:t>ultivariate</w:t>
            </w:r>
            <w:r w:rsidR="00DB2692"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</w:t>
            </w:r>
          </w:p>
        </w:tc>
      </w:tr>
      <w:tr w:rsidR="00DB2692" w:rsidRPr="00BD00BF" w14:paraId="41E64156" w14:textId="77777777" w:rsidTr="001D5603">
        <w:tc>
          <w:tcPr>
            <w:tcW w:w="3642" w:type="dxa"/>
            <w:tcBorders>
              <w:bottom w:val="single" w:sz="4" w:space="0" w:color="auto"/>
            </w:tcBorders>
          </w:tcPr>
          <w:p w14:paraId="641DA628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07C490F" w14:textId="77777777" w:rsidR="00DB2692" w:rsidRPr="00BD00BF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B0BC04F" w14:textId="77777777" w:rsidR="00DB2692" w:rsidRPr="00BD00BF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2CDD53D8" w14:textId="77777777" w:rsidR="00DB2692" w:rsidRPr="00BD00BF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2692" w:rsidRPr="00BD00BF" w14:paraId="4489B611" w14:textId="77777777" w:rsidTr="001D5603">
        <w:tc>
          <w:tcPr>
            <w:tcW w:w="3642" w:type="dxa"/>
            <w:tcBorders>
              <w:bottom w:val="nil"/>
            </w:tcBorders>
          </w:tcPr>
          <w:p w14:paraId="39655F1A" w14:textId="77777777" w:rsidR="00DB2692" w:rsidRPr="003F652A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: male</w:t>
            </w:r>
          </w:p>
        </w:tc>
        <w:tc>
          <w:tcPr>
            <w:tcW w:w="1751" w:type="dxa"/>
            <w:tcBorders>
              <w:bottom w:val="nil"/>
            </w:tcBorders>
          </w:tcPr>
          <w:p w14:paraId="00FE40A4" w14:textId="5A30F9A1" w:rsidR="00DB2692" w:rsidRPr="003F652A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F91E66"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4</w:t>
            </w:r>
          </w:p>
        </w:tc>
        <w:tc>
          <w:tcPr>
            <w:tcW w:w="1880" w:type="dxa"/>
            <w:tcBorders>
              <w:bottom w:val="nil"/>
            </w:tcBorders>
          </w:tcPr>
          <w:p w14:paraId="35027F0A" w14:textId="09AE382F" w:rsidR="00DB2692" w:rsidRPr="003F652A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F91E66"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2-4.893</w:t>
            </w:r>
          </w:p>
        </w:tc>
        <w:tc>
          <w:tcPr>
            <w:tcW w:w="1753" w:type="dxa"/>
            <w:tcBorders>
              <w:bottom w:val="nil"/>
            </w:tcBorders>
          </w:tcPr>
          <w:p w14:paraId="3BD06399" w14:textId="50C759C6" w:rsidR="00DB2692" w:rsidRPr="003F652A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91E66" w:rsidRPr="003F65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8</w:t>
            </w:r>
          </w:p>
        </w:tc>
      </w:tr>
      <w:tr w:rsidR="00DB2692" w:rsidRPr="00BD00BF" w14:paraId="348F4900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721A8549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E783CEC" w14:textId="3B1A0D01" w:rsidR="00DB2692" w:rsidRPr="00BD00BF" w:rsidRDefault="00F91E66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5C6303B" w14:textId="3D33B6F6" w:rsidR="00DB2692" w:rsidRPr="00BD00BF" w:rsidRDefault="00F91E66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528-1.102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F352311" w14:textId="003F974E" w:rsidR="00DB2692" w:rsidRPr="00BD00BF" w:rsidRDefault="00F91E66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DB2692" w:rsidRPr="00BD00BF" w14:paraId="482AAE4F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77F0485C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814D693" w14:textId="0907170C" w:rsidR="00DB2692" w:rsidRPr="005B1592" w:rsidRDefault="00F91E66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278A7A2" w14:textId="648288B0" w:rsidR="00DB2692" w:rsidRPr="00BD00BF" w:rsidRDefault="00F91E66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882-1.20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9C3D0B6" w14:textId="11A2FA7D" w:rsidR="00DB2692" w:rsidRPr="00BD00BF" w:rsidRDefault="00F91E66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DB2692" w:rsidRPr="00BD00BF" w14:paraId="1AD506E2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286DDE86" w14:textId="77777777" w:rsidR="00DB2692" w:rsidRPr="005B1592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ration of fever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9FE7BA5" w14:textId="77DE4314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58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2DA2EEC" w14:textId="76A958FD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79-1.46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747069A" w14:textId="68E829E7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DB2692" w:rsidRPr="00BD00BF" w14:paraId="15C632F9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7975C3C5" w14:textId="77777777" w:rsidR="00DB2692" w:rsidRPr="005B1592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lness days of initial IVIG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5E45B32" w14:textId="3F154ECB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9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148B661B" w14:textId="3804D6BD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31-1.393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2D8E496" w14:textId="55DF82B2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15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DB2692" w:rsidRPr="00BD00BF" w14:paraId="21333E4E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6F9E442F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K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5AAB517" w14:textId="27333820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20F1EA21" w14:textId="1343BD4F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434-1.749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BAFC55B" w14:textId="69F61BB5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DB2692" w:rsidRPr="00BD00BF" w14:paraId="28D667DE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45E9EEC2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IG resistance 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A7959B3" w14:textId="28C6F65D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C72FDF8" w14:textId="0F1DB866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98-2.82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285FA0C" w14:textId="10BBC477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DB2692" w:rsidRPr="00BD00BF" w14:paraId="2AC3CD9F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445B6A64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WBC (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20D67C2" w14:textId="3996FE2C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7522064" w14:textId="483B78EA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621-1.628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4B18EE6" w14:textId="0285CEDE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DB2692" w:rsidRPr="00BD00BF" w14:paraId="74E371B1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34B40BDA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NEU (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A3781C9" w14:textId="1FC2A490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E7AE2D2" w14:textId="7BC4A304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68-1.72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B5C7439" w14:textId="6D622F03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B2692" w:rsidRPr="00BD00BF" w14:paraId="48E6C85A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548D7BFA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LYM (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2D9F638" w14:textId="33012657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EC7985D" w14:textId="4F9AE06E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968-1.72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A2CEF58" w14:textId="7A718212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B2692" w:rsidRPr="00BD00BF" w14:paraId="53E30B2F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58A1062D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LT (×10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476D240" w14:textId="46BD85E0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4D6CBC4A" w14:textId="65C5A109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998-1.00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F8030F5" w14:textId="3FA190D4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DB2692" w:rsidRPr="00BD00BF" w14:paraId="2D126E23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4830DE4B" w14:textId="77777777" w:rsidR="00DB2692" w:rsidRPr="003F652A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5CCC362" w14:textId="2470A12F" w:rsidR="00DB2692" w:rsidRPr="003F652A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B703BCC" w14:textId="0920FB1A" w:rsidR="00DB2692" w:rsidRPr="003F652A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sz w:val="24"/>
                <w:szCs w:val="24"/>
              </w:rPr>
              <w:t>0.997-1.01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BB2FFF6" w14:textId="56225F99" w:rsidR="00DB2692" w:rsidRPr="003F652A" w:rsidRDefault="00DB2692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52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B3FCF" w:rsidRPr="003F652A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DB2692" w:rsidRPr="00BD00BF" w14:paraId="10DFE930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37181287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Hypoproteinemia (&lt;30 g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18B8868" w14:textId="39694F06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0FCBC92" w14:textId="787A053C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986-1.08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ADB0F20" w14:textId="4B4BA061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DB2692" w:rsidRPr="00BD00BF" w14:paraId="4F29E8FD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79019081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 xml:space="preserve">TP 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C119C4C" w14:textId="74C46255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AA5FE21" w14:textId="7020C0D7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986-1.08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D130EC2" w14:textId="1A54E12D" w:rsidR="00DB2692" w:rsidRPr="00BD00BF" w:rsidRDefault="00DB2692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3FCF" w:rsidRPr="00BD00B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DB2692" w:rsidRPr="00BD00BF" w14:paraId="0DFD3F9F" w14:textId="77777777" w:rsidTr="001D5603">
        <w:tc>
          <w:tcPr>
            <w:tcW w:w="3642" w:type="dxa"/>
            <w:tcBorders>
              <w:top w:val="nil"/>
              <w:bottom w:val="nil"/>
            </w:tcBorders>
          </w:tcPr>
          <w:p w14:paraId="15DC1AD0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HGB</w:t>
            </w:r>
            <w:r w:rsidRPr="00BD00BF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&lt;95 g/L</w:t>
            </w:r>
            <w:r w:rsidRPr="00BD00BF">
              <w:rPr>
                <w:rFonts w:ascii="Times New Roman" w:eastAsia="MS Minch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FD5C6E" w14:textId="1A9CAAE9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1.441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DCFAAA7" w14:textId="2053292C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689-3.01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2D26F1A" w14:textId="0421F34B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DB2692" w:rsidRPr="00BD00BF" w14:paraId="3A5D9CFC" w14:textId="77777777" w:rsidTr="00F52059">
        <w:tc>
          <w:tcPr>
            <w:tcW w:w="3642" w:type="dxa"/>
            <w:tcBorders>
              <w:top w:val="nil"/>
              <w:bottom w:val="nil"/>
            </w:tcBorders>
          </w:tcPr>
          <w:p w14:paraId="477E5DF3" w14:textId="287B1F82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PCT (&gt;0.5 ng</w:t>
            </w:r>
            <w:r w:rsidR="003F652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m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5E70D0A" w14:textId="1DFA26EA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1BEC29B4" w14:textId="71E69C44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39-1.462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E08958A" w14:textId="27BCD90C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DB2692" w:rsidRPr="00BD00BF" w14:paraId="007C6E7F" w14:textId="77777777" w:rsidTr="00F52059">
        <w:tc>
          <w:tcPr>
            <w:tcW w:w="3642" w:type="dxa"/>
            <w:tcBorders>
              <w:top w:val="nil"/>
              <w:bottom w:val="single" w:sz="4" w:space="0" w:color="auto"/>
            </w:tcBorders>
          </w:tcPr>
          <w:p w14:paraId="345C3ED2" w14:textId="77777777" w:rsidR="00DB2692" w:rsidRPr="00BD00BF" w:rsidRDefault="00DB2692" w:rsidP="001D560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hAnsi="Times New Roman" w:cs="Times New Roman" w:hint="eastAsia"/>
                <w:sz w:val="24"/>
                <w:szCs w:val="24"/>
              </w:rPr>
              <w:t>AST/ALT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vAlign w:val="center"/>
          </w:tcPr>
          <w:p w14:paraId="51E2DEDF" w14:textId="20807EC5" w:rsidR="00DB2692" w:rsidRPr="00BD00BF" w:rsidRDefault="003B3FCF" w:rsidP="001D560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59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vAlign w:val="center"/>
          </w:tcPr>
          <w:p w14:paraId="078CF006" w14:textId="473C78E9" w:rsidR="00DB2692" w:rsidRPr="005B1592" w:rsidRDefault="003B3FCF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883-1.807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vAlign w:val="center"/>
          </w:tcPr>
          <w:p w14:paraId="44E0D5F2" w14:textId="39BD2B18" w:rsidR="00DB2692" w:rsidRPr="005B1592" w:rsidRDefault="00FA7EE2" w:rsidP="001D56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3FCF" w:rsidRPr="00BD00B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6D0B929A" w14:textId="77777777" w:rsidR="003C0019" w:rsidRDefault="003C0019" w:rsidP="003C0019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AF9BD4" w14:textId="7630EE77" w:rsidR="003C0019" w:rsidRDefault="003C0019" w:rsidP="003C0019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2D">
        <w:rPr>
          <w:rFonts w:ascii="Times New Roman" w:hAnsi="Times New Roman" w:cs="Times New Roman"/>
          <w:sz w:val="24"/>
          <w:szCs w:val="24"/>
        </w:rPr>
        <w:t>IVIG, intravenous immunoglobulin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0CB">
        <w:rPr>
          <w:rFonts w:ascii="Times New Roman" w:hAnsi="Times New Roman" w:cs="Times New Roman"/>
          <w:sz w:val="24"/>
          <w:szCs w:val="24"/>
        </w:rPr>
        <w:t>KD, Kawasaki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A29A3">
        <w:rPr>
          <w:rFonts w:ascii="Times New Roman" w:hAnsi="Times New Roman" w:cs="Times New Roman"/>
          <w:sz w:val="24"/>
          <w:szCs w:val="24"/>
        </w:rPr>
        <w:t>WBC, white blood cel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t xml:space="preserve">NEU, neutrophil; </w:t>
      </w:r>
      <w:r>
        <w:rPr>
          <w:rFonts w:ascii="Times New Roman" w:hAnsi="Times New Roman" w:cs="Times New Roman" w:hint="eastAsia"/>
          <w:sz w:val="24"/>
          <w:szCs w:val="24"/>
        </w:rPr>
        <w:t xml:space="preserve">LYM, </w:t>
      </w:r>
      <w:r w:rsidRPr="000A714E">
        <w:rPr>
          <w:rFonts w:ascii="Times New Roman" w:hAnsi="Times New Roman" w:cs="Times New Roman"/>
          <w:sz w:val="24"/>
          <w:szCs w:val="24"/>
        </w:rPr>
        <w:t>lymphocyte</w:t>
      </w:r>
      <w:r>
        <w:rPr>
          <w:rFonts w:ascii="Times New Roman" w:hAnsi="Times New Roman" w:cs="Times New Roman" w:hint="eastAsia"/>
          <w:sz w:val="24"/>
          <w:szCs w:val="24"/>
        </w:rPr>
        <w:t xml:space="preserve">; PLT, 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t>platelet</w:t>
      </w:r>
      <w:r>
        <w:rPr>
          <w:rFonts w:ascii="Times New Roman" w:hAnsi="Times New Roman" w:cs="Times New Roman" w:hint="eastAsia"/>
          <w:sz w:val="24"/>
          <w:szCs w:val="24"/>
        </w:rPr>
        <w:t xml:space="preserve"> count, 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t xml:space="preserve">CRP, C-reactive protein; TP, total protein; 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lastRenderedPageBreak/>
        <w:t>HB, hemoglobin; ALT, alanine aminotransferase; AST, aspartate aminotransferase; PCT, procalcitonin</w:t>
      </w:r>
      <w:r>
        <w:rPr>
          <w:rFonts w:ascii="Times New Roman" w:hAnsi="Times New Roman" w:cs="Times New Roman" w:hint="eastAsia"/>
          <w:sz w:val="24"/>
          <w:szCs w:val="24"/>
        </w:rPr>
        <w:t>; LDH, l</w:t>
      </w:r>
      <w:r w:rsidRPr="009B58BB">
        <w:rPr>
          <w:rFonts w:ascii="Times New Roman" w:eastAsia="Times New Roman" w:hAnsi="Times New Roman" w:cs="Times New Roman"/>
          <w:sz w:val="24"/>
          <w:szCs w:val="24"/>
        </w:rPr>
        <w:t>actic dehydrogenase</w:t>
      </w:r>
      <w:r w:rsidR="00A9243A">
        <w:rPr>
          <w:rFonts w:ascii="Times New Roman" w:hAnsi="Times New Roman" w:cs="Times New Roman" w:hint="eastAsia"/>
          <w:sz w:val="24"/>
          <w:szCs w:val="24"/>
        </w:rPr>
        <w:t>.</w:t>
      </w:r>
    </w:p>
    <w:p w14:paraId="434C2D3B" w14:textId="77777777" w:rsidR="00A9243A" w:rsidRPr="00BD00BF" w:rsidRDefault="00A9243A" w:rsidP="00A9243A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00B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D00BF">
        <w:rPr>
          <w:rFonts w:ascii="Times New Roman" w:eastAsia="Times New Roman" w:hAnsi="Times New Roman" w:cs="Times New Roman"/>
          <w:sz w:val="24"/>
          <w:szCs w:val="24"/>
        </w:rPr>
        <w:t>-value &lt;0.05 indicates statistical significance.</w:t>
      </w:r>
    </w:p>
    <w:p w14:paraId="4381B6DA" w14:textId="70041873" w:rsidR="00A62F47" w:rsidRPr="003C0019" w:rsidRDefault="003C0019" w:rsidP="005B1592">
      <w:pPr>
        <w:widowControl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1592">
        <w:rPr>
          <w:rFonts w:ascii="Times New Roman" w:hAnsi="Times New Roman" w:cs="Times New Roman"/>
          <w:bCs/>
          <w:sz w:val="24"/>
          <w:szCs w:val="24"/>
        </w:rPr>
        <w:t xml:space="preserve">Missing data were deleted directly in this analysis, there were Nagelkerke R square is 0.355, Hosmer and </w:t>
      </w:r>
      <w:proofErr w:type="spellStart"/>
      <w:r w:rsidRPr="005B1592">
        <w:rPr>
          <w:rFonts w:ascii="Times New Roman" w:hAnsi="Times New Roman" w:cs="Times New Roman"/>
          <w:bCs/>
          <w:sz w:val="24"/>
          <w:szCs w:val="24"/>
        </w:rPr>
        <w:t>Lemeshow</w:t>
      </w:r>
      <w:proofErr w:type="spellEnd"/>
      <w:r w:rsidRPr="005B1592">
        <w:rPr>
          <w:rFonts w:ascii="Times New Roman" w:hAnsi="Times New Roman" w:cs="Times New Roman"/>
          <w:bCs/>
          <w:sz w:val="24"/>
          <w:szCs w:val="24"/>
        </w:rPr>
        <w:t xml:space="preserve"> Test P value is 0.352. There were 33 patients not included in the model.</w:t>
      </w:r>
    </w:p>
    <w:p w14:paraId="10DD66E7" w14:textId="77777777" w:rsidR="005B1592" w:rsidRDefault="00F949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5B1592" w:rsidSect="005B1592">
          <w:pgSz w:w="11906" w:h="16838"/>
          <w:pgMar w:top="1440" w:right="1440" w:bottom="1440" w:left="1440" w:header="851" w:footer="992" w:gutter="0"/>
          <w:cols w:space="708"/>
          <w:docGrid w:type="lines"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B73802" w14:textId="7091AE67" w:rsidR="00F94964" w:rsidRDefault="00F949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68AF78" w14:textId="75B40E3F" w:rsidR="00F94964" w:rsidRPr="009B58BB" w:rsidRDefault="00F94964" w:rsidP="00F94964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1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B58B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B58BB">
        <w:rPr>
          <w:rFonts w:ascii="Times New Roman" w:eastAsia="Times New Roman" w:hAnsi="Times New Roman" w:cs="Times New Roman"/>
          <w:b/>
          <w:sz w:val="24"/>
          <w:szCs w:val="24"/>
        </w:rPr>
        <w:t>. Regression of coronary aneurysm during follow-up</w:t>
      </w:r>
    </w:p>
    <w:bookmarkEnd w:id="1"/>
    <w:tbl>
      <w:tblPr>
        <w:tblStyle w:val="a6"/>
        <w:tblW w:w="145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57"/>
        <w:gridCol w:w="1871"/>
        <w:gridCol w:w="1871"/>
        <w:gridCol w:w="1871"/>
        <w:gridCol w:w="1871"/>
        <w:gridCol w:w="1871"/>
        <w:gridCol w:w="1871"/>
      </w:tblGrid>
      <w:tr w:rsidR="00F94964" w:rsidRPr="00E569A3" w14:paraId="4F1AEF94" w14:textId="77777777" w:rsidTr="00FA2D52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1E207972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</w:tcBorders>
          </w:tcPr>
          <w:p w14:paraId="5EDFBECA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A723F3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of coronary aneurysm</w:t>
            </w:r>
          </w:p>
        </w:tc>
      </w:tr>
      <w:tr w:rsidR="00F94964" w:rsidRPr="00E569A3" w14:paraId="02252A2D" w14:textId="77777777" w:rsidTr="00FA2D52">
        <w:trPr>
          <w:trHeight w:val="20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765D37C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</w:tcBorders>
          </w:tcPr>
          <w:p w14:paraId="786F2A43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553F5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changed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2D583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al regression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5F7EE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lete regression</w:t>
            </w:r>
          </w:p>
        </w:tc>
      </w:tr>
      <w:tr w:rsidR="00F94964" w:rsidRPr="00E569A3" w14:paraId="48B626A0" w14:textId="77777777" w:rsidTr="00FA2D52">
        <w:trPr>
          <w:trHeight w:val="2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66CFA31D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 typ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</w:tcBorders>
          </w:tcPr>
          <w:p w14:paraId="46B1742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 time (month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0C25DEE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requency (n, %) 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B9A31CD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 time* (month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575641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n, 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38E4975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ression time* (month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4A4EBB0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n, 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5F2A525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ression time* (month)</w:t>
            </w:r>
          </w:p>
        </w:tc>
      </w:tr>
      <w:tr w:rsidR="00F94964" w:rsidRPr="00E569A3" w14:paraId="09A9DEAA" w14:textId="77777777" w:rsidTr="00FA2D52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EF4AC15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N</w:t>
            </w:r>
            <w:proofErr w:type="spellEnd"/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=30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B7A60F1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10.2±11.5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0E5EA0D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F50A8CD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0.6±0.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4687D2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7969E8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84D1A5E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26 (86.7%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0F95E77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3.9±9.2</w:t>
            </w:r>
          </w:p>
        </w:tc>
      </w:tr>
      <w:tr w:rsidR="00F94964" w:rsidRPr="00E569A3" w14:paraId="21BA4B52" w14:textId="77777777" w:rsidTr="00FA2D52">
        <w:trPr>
          <w:trHeight w:val="20"/>
          <w:jc w:val="center"/>
        </w:trPr>
        <w:tc>
          <w:tcPr>
            <w:tcW w:w="1560" w:type="dxa"/>
          </w:tcPr>
          <w:p w14:paraId="54CFD4A8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1757" w:type="dxa"/>
          </w:tcPr>
          <w:p w14:paraId="441E1403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32.7±27.9</w:t>
            </w:r>
          </w:p>
        </w:tc>
        <w:tc>
          <w:tcPr>
            <w:tcW w:w="1871" w:type="dxa"/>
          </w:tcPr>
          <w:p w14:paraId="50F28EE8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4 (9.5%)</w:t>
            </w:r>
          </w:p>
        </w:tc>
        <w:tc>
          <w:tcPr>
            <w:tcW w:w="1871" w:type="dxa"/>
          </w:tcPr>
          <w:p w14:paraId="04612FA1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17.6±21.3</w:t>
            </w:r>
          </w:p>
        </w:tc>
        <w:tc>
          <w:tcPr>
            <w:tcW w:w="1871" w:type="dxa"/>
          </w:tcPr>
          <w:p w14:paraId="1F6CE2B2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871" w:type="dxa"/>
          </w:tcPr>
          <w:p w14:paraId="2F418AC6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4.5±2.8</w:t>
            </w:r>
          </w:p>
        </w:tc>
        <w:tc>
          <w:tcPr>
            <w:tcW w:w="1871" w:type="dxa"/>
          </w:tcPr>
          <w:p w14:paraId="0075AC0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32 (76.2%)</w:t>
            </w:r>
          </w:p>
        </w:tc>
        <w:tc>
          <w:tcPr>
            <w:tcW w:w="1871" w:type="dxa"/>
          </w:tcPr>
          <w:p w14:paraId="3D55DADE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12.8±17.2</w:t>
            </w:r>
          </w:p>
        </w:tc>
      </w:tr>
      <w:tr w:rsidR="00F94964" w:rsidRPr="00E569A3" w14:paraId="25EA5041" w14:textId="77777777" w:rsidTr="00FA2D52">
        <w:trPr>
          <w:trHeight w:val="20"/>
          <w:jc w:val="center"/>
        </w:trPr>
        <w:tc>
          <w:tcPr>
            <w:tcW w:w="1560" w:type="dxa"/>
          </w:tcPr>
          <w:p w14:paraId="02E85179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B5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24)</w:t>
            </w:r>
          </w:p>
        </w:tc>
        <w:tc>
          <w:tcPr>
            <w:tcW w:w="1757" w:type="dxa"/>
          </w:tcPr>
          <w:p w14:paraId="258A49C7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32.5±22.8</w:t>
            </w:r>
          </w:p>
        </w:tc>
        <w:tc>
          <w:tcPr>
            <w:tcW w:w="1871" w:type="dxa"/>
          </w:tcPr>
          <w:p w14:paraId="453D2153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5 (20.8%)</w:t>
            </w:r>
          </w:p>
        </w:tc>
        <w:tc>
          <w:tcPr>
            <w:tcW w:w="1871" w:type="dxa"/>
          </w:tcPr>
          <w:p w14:paraId="55344950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26.1±25.7</w:t>
            </w:r>
          </w:p>
        </w:tc>
        <w:tc>
          <w:tcPr>
            <w:tcW w:w="1871" w:type="dxa"/>
          </w:tcPr>
          <w:p w14:paraId="51ED6BEF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11 (45.8%)</w:t>
            </w:r>
          </w:p>
        </w:tc>
        <w:tc>
          <w:tcPr>
            <w:tcW w:w="1871" w:type="dxa"/>
          </w:tcPr>
          <w:p w14:paraId="1C52A2EB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15.7±13.4</w:t>
            </w:r>
          </w:p>
        </w:tc>
        <w:tc>
          <w:tcPr>
            <w:tcW w:w="1871" w:type="dxa"/>
          </w:tcPr>
          <w:p w14:paraId="2940C4D9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8 (33.3%)</w:t>
            </w:r>
          </w:p>
        </w:tc>
        <w:tc>
          <w:tcPr>
            <w:tcW w:w="1871" w:type="dxa"/>
          </w:tcPr>
          <w:p w14:paraId="34CC8A81" w14:textId="77777777" w:rsidR="00F94964" w:rsidRPr="009B58BB" w:rsidRDefault="00F94964" w:rsidP="00FA2D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8BB">
              <w:rPr>
                <w:rFonts w:ascii="Times New Roman" w:eastAsia="Times New Roman" w:hAnsi="Times New Roman" w:cs="Times New Roman"/>
                <w:sz w:val="24"/>
                <w:szCs w:val="24"/>
              </w:rPr>
              <w:t>20.7±11.2</w:t>
            </w:r>
          </w:p>
        </w:tc>
      </w:tr>
    </w:tbl>
    <w:p w14:paraId="29159BD7" w14:textId="77777777" w:rsidR="00F94964" w:rsidRDefault="00F94964" w:rsidP="00F94964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58BB">
        <w:rPr>
          <w:rFonts w:ascii="Times New Roman" w:eastAsia="Times New Roman" w:hAnsi="Times New Roman" w:cs="Times New Roman"/>
          <w:sz w:val="24"/>
          <w:szCs w:val="24"/>
        </w:rPr>
        <w:t>Values are presented as n (%) or mean ± standard deviation</w:t>
      </w:r>
    </w:p>
    <w:p w14:paraId="3D0852DC" w14:textId="77777777" w:rsidR="00F94964" w:rsidRDefault="00F94964" w:rsidP="00F94964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B58BB">
        <w:rPr>
          <w:rFonts w:ascii="Times New Roman" w:eastAsia="Times New Roman" w:hAnsi="Times New Roman" w:cs="Times New Roman"/>
          <w:sz w:val="24"/>
          <w:szCs w:val="24"/>
        </w:rPr>
        <w:t xml:space="preserve">CA, coronary aneurysm; </w:t>
      </w:r>
      <w:proofErr w:type="spellStart"/>
      <w:r w:rsidRPr="009B58BB">
        <w:rPr>
          <w:rFonts w:ascii="Times New Roman" w:eastAsia="Times New Roman" w:hAnsi="Times New Roman" w:cs="Times New Roman"/>
          <w:sz w:val="24"/>
          <w:szCs w:val="24"/>
        </w:rPr>
        <w:t>gAN</w:t>
      </w:r>
      <w:proofErr w:type="spellEnd"/>
      <w:r w:rsidRPr="009B58BB">
        <w:rPr>
          <w:rFonts w:ascii="Times New Roman" w:eastAsia="Times New Roman" w:hAnsi="Times New Roman" w:cs="Times New Roman"/>
          <w:sz w:val="24"/>
          <w:szCs w:val="24"/>
        </w:rPr>
        <w:t xml:space="preserve">, giant aneurysm; </w:t>
      </w:r>
      <w:proofErr w:type="spellStart"/>
      <w:r w:rsidRPr="009B58BB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9B58BB">
        <w:rPr>
          <w:rFonts w:ascii="Times New Roman" w:eastAsia="Times New Roman" w:hAnsi="Times New Roman" w:cs="Times New Roman"/>
          <w:sz w:val="24"/>
          <w:szCs w:val="24"/>
        </w:rPr>
        <w:t xml:space="preserve">, medium aneurysm; </w:t>
      </w:r>
      <w:proofErr w:type="spellStart"/>
      <w:r w:rsidRPr="009B58BB">
        <w:rPr>
          <w:rFonts w:ascii="Times New Roman" w:eastAsia="Times New Roman" w:hAnsi="Times New Roman" w:cs="Times New Roman"/>
          <w:sz w:val="24"/>
          <w:szCs w:val="24"/>
        </w:rPr>
        <w:t>sAN</w:t>
      </w:r>
      <w:proofErr w:type="spellEnd"/>
      <w:r w:rsidRPr="009B58BB">
        <w:rPr>
          <w:rFonts w:ascii="Times New Roman" w:eastAsia="Times New Roman" w:hAnsi="Times New Roman" w:cs="Times New Roman"/>
          <w:sz w:val="24"/>
          <w:szCs w:val="24"/>
        </w:rPr>
        <w:t>, small aneurysm</w:t>
      </w:r>
    </w:p>
    <w:p w14:paraId="035F8DE7" w14:textId="77777777" w:rsidR="00F94964" w:rsidRPr="009B58BB" w:rsidRDefault="00F94964" w:rsidP="00F94964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58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9B58BB">
        <w:rPr>
          <w:rFonts w:ascii="Times New Roman" w:eastAsia="Times New Roman" w:hAnsi="Times New Roman" w:cs="Times New Roman"/>
          <w:sz w:val="24"/>
          <w:szCs w:val="24"/>
        </w:rPr>
        <w:t>Time was defined as the first time that the CA regressed to a minimum size and was maintained</w:t>
      </w:r>
    </w:p>
    <w:p w14:paraId="1FDCA9BE" w14:textId="77777777" w:rsidR="00554E21" w:rsidRDefault="00554E21" w:rsidP="00E13D4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0D3C74" w14:textId="1E5A6C44" w:rsidR="00081A14" w:rsidRDefault="00081A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4D0FFA" w14:textId="77777777" w:rsidR="00081A14" w:rsidRDefault="00081A14" w:rsidP="00E13D4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081A14" w:rsidSect="005B1592">
          <w:pgSz w:w="16838" w:h="11906" w:orient="landscape"/>
          <w:pgMar w:top="1440" w:right="1440" w:bottom="1440" w:left="1440" w:header="851" w:footer="992" w:gutter="0"/>
          <w:cols w:space="708"/>
          <w:docGrid w:type="linesAndChars" w:linePitch="360"/>
        </w:sectPr>
      </w:pPr>
    </w:p>
    <w:p w14:paraId="2627DE23" w14:textId="438D265E" w:rsidR="00081A14" w:rsidRDefault="00052EE1" w:rsidP="00052EE1">
      <w:pPr>
        <w:widowControl/>
        <w:snapToGrid w:val="0"/>
        <w:spacing w:line="480" w:lineRule="auto"/>
        <w:ind w:left="360" w:hangingChars="150" w:hanging="3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544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052E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2EE1">
        <w:rPr>
          <w:rFonts w:ascii="Times New Roman" w:hAnsi="Times New Roman" w:cs="Times New Roman" w:hint="eastAsia"/>
          <w:b/>
          <w:bCs/>
          <w:sz w:val="24"/>
          <w:szCs w:val="24"/>
        </w:rPr>
        <w:t>Figure 1</w:t>
      </w:r>
      <w:r w:rsidR="00081A14">
        <w:rPr>
          <w:noProof/>
        </w:rPr>
        <w:drawing>
          <wp:inline distT="0" distB="0" distL="0" distR="0" wp14:anchorId="34C2CF93" wp14:editId="69C8B71D">
            <wp:extent cx="5731510" cy="5731510"/>
            <wp:effectExtent l="0" t="0" r="2540" b="2540"/>
            <wp:docPr id="124290715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907152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1A14" w:rsidSect="00081A14">
      <w:pgSz w:w="11906" w:h="16838"/>
      <w:pgMar w:top="1440" w:right="1440" w:bottom="1440" w:left="1440" w:header="851" w:footer="992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C7688" w14:textId="77777777" w:rsidR="005D6A0E" w:rsidRDefault="005D6A0E" w:rsidP="007E0318">
      <w:r>
        <w:separator/>
      </w:r>
    </w:p>
  </w:endnote>
  <w:endnote w:type="continuationSeparator" w:id="0">
    <w:p w14:paraId="76FB04BB" w14:textId="77777777" w:rsidR="005D6A0E" w:rsidRDefault="005D6A0E" w:rsidP="007E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9E18F" w14:textId="77777777" w:rsidR="005D6A0E" w:rsidRDefault="005D6A0E" w:rsidP="007E0318">
      <w:r>
        <w:separator/>
      </w:r>
    </w:p>
  </w:footnote>
  <w:footnote w:type="continuationSeparator" w:id="0">
    <w:p w14:paraId="52BF2181" w14:textId="77777777" w:rsidR="005D6A0E" w:rsidRDefault="005D6A0E" w:rsidP="007E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MjA0BFJmxiZmlko6SsGpxcWZ+XkgBZa1AGlMIgosAAAA"/>
  </w:docVars>
  <w:rsids>
    <w:rsidRoot w:val="00A62F47"/>
    <w:rsid w:val="00010786"/>
    <w:rsid w:val="000112DF"/>
    <w:rsid w:val="00022C91"/>
    <w:rsid w:val="00052EE1"/>
    <w:rsid w:val="00077E84"/>
    <w:rsid w:val="00081A14"/>
    <w:rsid w:val="000A714E"/>
    <w:rsid w:val="000D23FB"/>
    <w:rsid w:val="001131D6"/>
    <w:rsid w:val="00151559"/>
    <w:rsid w:val="00163370"/>
    <w:rsid w:val="001E499D"/>
    <w:rsid w:val="00240B7B"/>
    <w:rsid w:val="00247058"/>
    <w:rsid w:val="002E57BD"/>
    <w:rsid w:val="00306EDF"/>
    <w:rsid w:val="00312D76"/>
    <w:rsid w:val="00377065"/>
    <w:rsid w:val="00396F57"/>
    <w:rsid w:val="003B3FCF"/>
    <w:rsid w:val="003C0019"/>
    <w:rsid w:val="003D6B4D"/>
    <w:rsid w:val="003F652A"/>
    <w:rsid w:val="00432397"/>
    <w:rsid w:val="00436E69"/>
    <w:rsid w:val="00444106"/>
    <w:rsid w:val="00446686"/>
    <w:rsid w:val="004669CE"/>
    <w:rsid w:val="00506AD0"/>
    <w:rsid w:val="00517CEF"/>
    <w:rsid w:val="0054053C"/>
    <w:rsid w:val="00554E21"/>
    <w:rsid w:val="00570514"/>
    <w:rsid w:val="0058576D"/>
    <w:rsid w:val="005A208B"/>
    <w:rsid w:val="005B1592"/>
    <w:rsid w:val="005D52C1"/>
    <w:rsid w:val="005D6A0E"/>
    <w:rsid w:val="005E4C44"/>
    <w:rsid w:val="005F3D7E"/>
    <w:rsid w:val="00617AF5"/>
    <w:rsid w:val="00617E39"/>
    <w:rsid w:val="00623F14"/>
    <w:rsid w:val="00631BB5"/>
    <w:rsid w:val="006457DD"/>
    <w:rsid w:val="00663ED9"/>
    <w:rsid w:val="00693E28"/>
    <w:rsid w:val="006B1578"/>
    <w:rsid w:val="006C2D2B"/>
    <w:rsid w:val="006C719D"/>
    <w:rsid w:val="006C78EA"/>
    <w:rsid w:val="006D19D6"/>
    <w:rsid w:val="006D43C2"/>
    <w:rsid w:val="006F7C19"/>
    <w:rsid w:val="007070BB"/>
    <w:rsid w:val="0071016C"/>
    <w:rsid w:val="00712A3C"/>
    <w:rsid w:val="00721AC5"/>
    <w:rsid w:val="0072382B"/>
    <w:rsid w:val="007A5640"/>
    <w:rsid w:val="007B78FA"/>
    <w:rsid w:val="007C507F"/>
    <w:rsid w:val="007E0318"/>
    <w:rsid w:val="00807CE6"/>
    <w:rsid w:val="008143A3"/>
    <w:rsid w:val="00817994"/>
    <w:rsid w:val="0083246D"/>
    <w:rsid w:val="0083614C"/>
    <w:rsid w:val="00844440"/>
    <w:rsid w:val="00856510"/>
    <w:rsid w:val="00865C8B"/>
    <w:rsid w:val="00887CF4"/>
    <w:rsid w:val="00890609"/>
    <w:rsid w:val="008D1011"/>
    <w:rsid w:val="008D1F16"/>
    <w:rsid w:val="009242DE"/>
    <w:rsid w:val="009666BC"/>
    <w:rsid w:val="0098040F"/>
    <w:rsid w:val="009C33B2"/>
    <w:rsid w:val="009E2B06"/>
    <w:rsid w:val="009F47F2"/>
    <w:rsid w:val="00A034A5"/>
    <w:rsid w:val="00A30819"/>
    <w:rsid w:val="00A3584E"/>
    <w:rsid w:val="00A62F47"/>
    <w:rsid w:val="00A67BDB"/>
    <w:rsid w:val="00A753CA"/>
    <w:rsid w:val="00A80AE4"/>
    <w:rsid w:val="00A82C40"/>
    <w:rsid w:val="00A9243A"/>
    <w:rsid w:val="00AD2EAA"/>
    <w:rsid w:val="00B17913"/>
    <w:rsid w:val="00B65CEC"/>
    <w:rsid w:val="00B672BC"/>
    <w:rsid w:val="00B94D8E"/>
    <w:rsid w:val="00BA0361"/>
    <w:rsid w:val="00BA29A3"/>
    <w:rsid w:val="00BA5898"/>
    <w:rsid w:val="00BB6F28"/>
    <w:rsid w:val="00BD00BF"/>
    <w:rsid w:val="00BD7F6F"/>
    <w:rsid w:val="00BE1061"/>
    <w:rsid w:val="00BF139F"/>
    <w:rsid w:val="00BF6B68"/>
    <w:rsid w:val="00C839B6"/>
    <w:rsid w:val="00C95348"/>
    <w:rsid w:val="00CA4DF5"/>
    <w:rsid w:val="00CF260E"/>
    <w:rsid w:val="00DB2692"/>
    <w:rsid w:val="00DC3BDA"/>
    <w:rsid w:val="00DF3BA7"/>
    <w:rsid w:val="00E13D42"/>
    <w:rsid w:val="00E236A2"/>
    <w:rsid w:val="00E54C6B"/>
    <w:rsid w:val="00E63E1F"/>
    <w:rsid w:val="00E814C7"/>
    <w:rsid w:val="00E96809"/>
    <w:rsid w:val="00EB30CB"/>
    <w:rsid w:val="00F12CB9"/>
    <w:rsid w:val="00F1522D"/>
    <w:rsid w:val="00F357E6"/>
    <w:rsid w:val="00F40B2B"/>
    <w:rsid w:val="00F46062"/>
    <w:rsid w:val="00F52059"/>
    <w:rsid w:val="00F74F86"/>
    <w:rsid w:val="00F91E66"/>
    <w:rsid w:val="00F94964"/>
    <w:rsid w:val="00FA7EE2"/>
    <w:rsid w:val="00FD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B2C9BF"/>
  <w15:chartTrackingRefBased/>
  <w15:docId w15:val="{BB70A54F-7F5E-864E-AC57-E8D320D0F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F47"/>
    <w:pPr>
      <w:widowControl w:val="0"/>
      <w:jc w:val="both"/>
    </w:pPr>
    <w:rPr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151559"/>
    <w:pPr>
      <w:widowControl/>
      <w:jc w:val="left"/>
    </w:pPr>
    <w:rPr>
      <w:rFonts w:ascii="Times New Roman" w:eastAsia="PMingLiU" w:hAnsi="Times New Roman" w:cs="PMingLiU"/>
      <w:sz w:val="20"/>
      <w:lang w:val="en-IN" w:eastAsia="en-US"/>
    </w:rPr>
  </w:style>
  <w:style w:type="character" w:customStyle="1" w:styleId="a4">
    <w:name w:val="批注文字 字符"/>
    <w:basedOn w:val="a0"/>
    <w:link w:val="a3"/>
    <w:uiPriority w:val="99"/>
    <w:rsid w:val="00151559"/>
    <w:rPr>
      <w:rFonts w:ascii="Times New Roman" w:eastAsia="PMingLiU" w:hAnsi="Times New Roman" w:cs="PMingLiU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A62F47"/>
  </w:style>
  <w:style w:type="table" w:styleId="a6">
    <w:name w:val="Table Grid"/>
    <w:basedOn w:val="a1"/>
    <w:uiPriority w:val="39"/>
    <w:rsid w:val="00A62F47"/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E814C7"/>
    <w:rPr>
      <w:sz w:val="21"/>
      <w:szCs w:val="20"/>
      <w:lang w:val="en-US" w:eastAsia="zh-CN"/>
    </w:rPr>
  </w:style>
  <w:style w:type="character" w:styleId="a8">
    <w:name w:val="annotation reference"/>
    <w:basedOn w:val="a0"/>
    <w:uiPriority w:val="99"/>
    <w:semiHidden/>
    <w:unhideWhenUsed/>
    <w:rsid w:val="005E4C44"/>
    <w:rPr>
      <w:sz w:val="16"/>
      <w:szCs w:val="16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5E4C44"/>
    <w:pPr>
      <w:widowControl w:val="0"/>
      <w:jc w:val="both"/>
    </w:pPr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aa">
    <w:name w:val="批注主题 字符"/>
    <w:basedOn w:val="a4"/>
    <w:link w:val="a9"/>
    <w:uiPriority w:val="99"/>
    <w:semiHidden/>
    <w:rsid w:val="005E4C44"/>
    <w:rPr>
      <w:rFonts w:ascii="Times New Roman" w:eastAsiaTheme="minorEastAsia" w:hAnsi="Times New Roman" w:cs="PMingLiU"/>
      <w:b/>
      <w:bCs/>
      <w:sz w:val="20"/>
      <w:szCs w:val="20"/>
      <w:lang w:val="en-US" w:eastAsia="zh-CN"/>
    </w:rPr>
  </w:style>
  <w:style w:type="paragraph" w:styleId="ab">
    <w:name w:val="header"/>
    <w:basedOn w:val="a"/>
    <w:link w:val="ac"/>
    <w:uiPriority w:val="99"/>
    <w:unhideWhenUsed/>
    <w:rsid w:val="007E03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E0318"/>
    <w:rPr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7E0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E0318"/>
    <w:rPr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3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17707-6919-4AE4-8BD1-1876822D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7</Pages>
  <Words>592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Z</cp:lastModifiedBy>
  <cp:revision>54</cp:revision>
  <dcterms:created xsi:type="dcterms:W3CDTF">2025-03-28T13:52:00Z</dcterms:created>
  <dcterms:modified xsi:type="dcterms:W3CDTF">2025-10-04T13:56:00Z</dcterms:modified>
</cp:coreProperties>
</file>